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0" w:type="dxa"/>
        <w:tblLook w:val="04A0" w:firstRow="1" w:lastRow="0" w:firstColumn="1" w:lastColumn="0" w:noHBand="0" w:noVBand="1"/>
      </w:tblPr>
      <w:tblGrid>
        <w:gridCol w:w="2505"/>
        <w:gridCol w:w="1875"/>
        <w:gridCol w:w="1350"/>
        <w:gridCol w:w="1887"/>
        <w:gridCol w:w="1563"/>
      </w:tblGrid>
      <w:tr w:rsidR="006F3F67" w:rsidRPr="006F3F67" w14:paraId="4B4C5A4F" w14:textId="77777777" w:rsidTr="006F3F67">
        <w:trPr>
          <w:trHeight w:val="980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3FE6" w14:textId="02F7A5A4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9F50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bookmarkStart w:id="0" w:name="_GoBack"/>
            <w:bookmarkEnd w:id="0"/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univariate and multivariate analyses of each NIHSS subitems with combined left and right motor symptoms between the posterior LVO and posterior non-LVO group in mild stroke patients</w:t>
            </w:r>
          </w:p>
        </w:tc>
      </w:tr>
      <w:tr w:rsidR="006F3F67" w:rsidRPr="006F3F67" w14:paraId="34B9472C" w14:textId="77777777" w:rsidTr="006F3F67">
        <w:trPr>
          <w:trHeight w:val="936"/>
        </w:trPr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15700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HSS subitem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E36DB9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ude OR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F51A10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univariate model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F5B912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OR*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C9B889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ultivariate model)</w:t>
            </w:r>
          </w:p>
        </w:tc>
      </w:tr>
      <w:tr w:rsidR="006F3F67" w:rsidRPr="006F3F67" w14:paraId="02B6AE55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EC2FF0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 of conscious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F7D291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48 (1.24-4.9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55F059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F260ED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54 (1.25-5.1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7D085D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6F3F67" w:rsidRPr="006F3F67" w14:paraId="47B1C49A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4AB57E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ciousness Ques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21689D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6 (0.51-2.6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B6FE3E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4454A2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6FA8F7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3F67" w:rsidRPr="006F3F67" w14:paraId="47E8CF8B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D01C9E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ciousness Comman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E6969E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4 (0.52-3.9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2CEE3D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BC4E8A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1DB657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3F67" w:rsidRPr="006F3F67" w14:paraId="6E1808A8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6EF136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st Ga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287A7C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3 (0.45-3.3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EFC707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B34B88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658124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3F67" w:rsidRPr="006F3F67" w14:paraId="3EBFA205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111948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sual Fie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03A98F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35 (2.14-5.2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8CBAF4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ECDA9C" w14:textId="4ED686D3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08 (1.95-4.8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8B86CF" w14:textId="601B6FE8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6F3F67" w:rsidRPr="006F3F67" w14:paraId="146A5C61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B7662B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ial Pals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D75CFC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8 (0.45-0.7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16EF75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ED5962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6 (0.50-0.8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8AE46F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6F3F67" w:rsidRPr="006F3F67" w14:paraId="07651545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66B7D9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tor Ar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A7EC08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3(0.56-0.9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16AD78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09C822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6 (0.58-1.0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4F9DCA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6F3F67" w:rsidRPr="006F3F67" w14:paraId="31C3C8A0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EDA519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tor L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E39049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6(0.67-1.1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23496B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C43BF4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3CCE51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3F67" w:rsidRPr="006F3F67" w14:paraId="506B53F4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F47BBD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mb Atax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3BE4CA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1 (1.20-2.1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C4FF23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7CAED1" w14:textId="16FF1CD4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8 (1.17-2.1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4B5E3E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6F3F67" w:rsidRPr="006F3F67" w14:paraId="43D03214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8092FA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o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936AC5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3 (0.85-1.5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73DB42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AF6F0E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44647E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3F67" w:rsidRPr="006F3F67" w14:paraId="0214A88A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1E104B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ngu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63DDB9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7 (0.40-0.8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3DB8D4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E886D1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1 (0.43-0.8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88C5B0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6F3F67" w:rsidRPr="006F3F67" w14:paraId="71C4FD8B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926110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ysarthr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A2A617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8 (0.59-1.0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CA93E7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98CCB3" w14:textId="5401B221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0 (0.67-1.2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F1C951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 w:rsidR="006F3F67" w:rsidRPr="006F3F67" w14:paraId="504DE24E" w14:textId="77777777" w:rsidTr="006F3F67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2D3FA486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lec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D977939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**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7128A07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D45EE01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EC896CB" w14:textId="77777777" w:rsidR="006F3F67" w:rsidRPr="006F3F67" w:rsidRDefault="006F3F67" w:rsidP="006F3F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3F67" w:rsidRPr="006F3F67" w14:paraId="43F872D2" w14:textId="77777777" w:rsidTr="006F3F67">
        <w:trPr>
          <w:trHeight w:val="1020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AE24" w14:textId="77777777" w:rsidR="006F3F67" w:rsidRPr="006F3F67" w:rsidRDefault="006F3F67" w:rsidP="006F3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IHSS, National Institutes of Health Stroke Scale; LVO, large vessel occlusion; OR, odds ratio</w:t>
            </w:r>
            <w:r w:rsidRPr="006F3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* adjusted for age, sex, prior stroke or TIA, diastolic blood pressure</w:t>
            </w:r>
          </w:p>
        </w:tc>
      </w:tr>
    </w:tbl>
    <w:p w14:paraId="34E18324" w14:textId="77777777" w:rsidR="00D55547" w:rsidRPr="006F3F67" w:rsidRDefault="00D55547"/>
    <w:sectPr w:rsidR="00D55547" w:rsidRPr="006F3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5FC2A" w14:textId="77777777" w:rsidR="00451DAA" w:rsidRDefault="00451DAA" w:rsidP="006F3F67">
      <w:r>
        <w:separator/>
      </w:r>
    </w:p>
  </w:endnote>
  <w:endnote w:type="continuationSeparator" w:id="0">
    <w:p w14:paraId="0DC6C5D9" w14:textId="77777777" w:rsidR="00451DAA" w:rsidRDefault="00451DAA" w:rsidP="006F3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A8B75" w14:textId="77777777" w:rsidR="00451DAA" w:rsidRDefault="00451DAA" w:rsidP="006F3F67">
      <w:r>
        <w:separator/>
      </w:r>
    </w:p>
  </w:footnote>
  <w:footnote w:type="continuationSeparator" w:id="0">
    <w:p w14:paraId="58332B63" w14:textId="77777777" w:rsidR="00451DAA" w:rsidRDefault="00451DAA" w:rsidP="006F3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643"/>
    <w:rsid w:val="0024288C"/>
    <w:rsid w:val="00451DAA"/>
    <w:rsid w:val="006F3F67"/>
    <w:rsid w:val="00706643"/>
    <w:rsid w:val="009F50DA"/>
    <w:rsid w:val="00C341C5"/>
    <w:rsid w:val="00D5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9B0AA"/>
  <w15:chartTrackingRefBased/>
  <w15:docId w15:val="{5F517D1C-CB08-4E60-B21C-8A8313351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F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F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86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zhao lu</dc:creator>
  <cp:keywords/>
  <dc:description/>
  <cp:lastModifiedBy>zhengzhao lu</cp:lastModifiedBy>
  <cp:revision>5</cp:revision>
  <dcterms:created xsi:type="dcterms:W3CDTF">2022-11-24T09:38:00Z</dcterms:created>
  <dcterms:modified xsi:type="dcterms:W3CDTF">2022-11-24T10:04:00Z</dcterms:modified>
</cp:coreProperties>
</file>